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419" w:rsidRPr="00FD36CC" w:rsidRDefault="007F35A5" w:rsidP="008817D7">
      <w:pPr>
        <w:spacing w:after="12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3:</w:t>
      </w:r>
      <w:r w:rsidR="00BC7419" w:rsidRPr="00FD36CC">
        <w:rPr>
          <w:rFonts w:ascii="Times New Roman" w:hAnsi="Times New Roman" w:cs="Times New Roman"/>
          <w:b/>
          <w:sz w:val="24"/>
        </w:rPr>
        <w:t xml:space="preserve"> Table </w:t>
      </w:r>
      <w:r w:rsidR="00A36897">
        <w:rPr>
          <w:rFonts w:ascii="Times New Roman" w:hAnsi="Times New Roman" w:cs="Times New Roman"/>
          <w:b/>
          <w:sz w:val="24"/>
        </w:rPr>
        <w:t>S1</w:t>
      </w:r>
      <w:r w:rsidR="00F8535E" w:rsidRPr="00FD36CC">
        <w:rPr>
          <w:rFonts w:ascii="Times New Roman" w:hAnsi="Times New Roman" w:cs="Times New Roman"/>
          <w:b/>
          <w:sz w:val="24"/>
        </w:rPr>
        <w:t xml:space="preserve"> </w:t>
      </w:r>
      <w:r w:rsidR="00BC7419" w:rsidRPr="00FD36CC">
        <w:rPr>
          <w:rFonts w:ascii="Times New Roman" w:hAnsi="Times New Roman" w:cs="Times New Roman"/>
          <w:sz w:val="24"/>
        </w:rPr>
        <w:t>Similarity of motifs identif</w:t>
      </w:r>
      <w:r w:rsidR="00E27847" w:rsidRPr="00FD36CC">
        <w:rPr>
          <w:rFonts w:ascii="Times New Roman" w:hAnsi="Times New Roman" w:cs="Times New Roman"/>
          <w:sz w:val="24"/>
        </w:rPr>
        <w:t xml:space="preserve">ied by MEME analysis in 10 </w:t>
      </w:r>
      <w:r w:rsidR="00E27847" w:rsidRPr="00FD36CC">
        <w:rPr>
          <w:rFonts w:ascii="Times New Roman" w:hAnsi="Times New Roman" w:cs="Times New Roman"/>
          <w:i/>
          <w:sz w:val="24"/>
        </w:rPr>
        <w:t>OsPYL</w:t>
      </w:r>
      <w:r w:rsidR="00BC7419" w:rsidRPr="00FD36CC">
        <w:rPr>
          <w:rFonts w:ascii="Times New Roman" w:hAnsi="Times New Roman" w:cs="Times New Roman"/>
          <w:sz w:val="24"/>
        </w:rPr>
        <w:t xml:space="preserve">s with the known protein domains as </w:t>
      </w:r>
      <w:r w:rsidR="00B62493" w:rsidRPr="00FD36CC">
        <w:rPr>
          <w:rFonts w:ascii="Times New Roman" w:hAnsi="Times New Roman" w:cs="Times New Roman"/>
          <w:sz w:val="24"/>
        </w:rPr>
        <w:t>analyzed</w:t>
      </w:r>
      <w:r w:rsidR="00BC7419" w:rsidRPr="00FD36CC">
        <w:rPr>
          <w:rFonts w:ascii="Times New Roman" w:hAnsi="Times New Roman" w:cs="Times New Roman"/>
          <w:sz w:val="24"/>
        </w:rPr>
        <w:t xml:space="preserve"> by </w:t>
      </w:r>
      <w:proofErr w:type="spellStart"/>
      <w:r w:rsidR="00BC7419" w:rsidRPr="00FD36CC">
        <w:rPr>
          <w:rFonts w:ascii="Times New Roman" w:hAnsi="Times New Roman" w:cs="Times New Roman"/>
          <w:sz w:val="24"/>
        </w:rPr>
        <w:t>HHPred</w:t>
      </w:r>
      <w:proofErr w:type="spellEnd"/>
      <w:r w:rsidR="00BC7419" w:rsidRPr="00FD36CC">
        <w:rPr>
          <w:rFonts w:ascii="Times New Roman" w:hAnsi="Times New Roman" w:cs="Times New Roman"/>
          <w:sz w:val="24"/>
        </w:rPr>
        <w:t xml:space="preserve"> analysis.</w:t>
      </w:r>
    </w:p>
    <w:tbl>
      <w:tblPr>
        <w:tblStyle w:val="TableGrid"/>
        <w:tblW w:w="5101" w:type="pct"/>
        <w:jc w:val="center"/>
        <w:tblLook w:val="04A0"/>
      </w:tblPr>
      <w:tblGrid>
        <w:gridCol w:w="790"/>
        <w:gridCol w:w="5661"/>
        <w:gridCol w:w="783"/>
        <w:gridCol w:w="876"/>
        <w:gridCol w:w="709"/>
        <w:gridCol w:w="950"/>
      </w:tblGrid>
      <w:tr w:rsidR="000E76A7" w:rsidRPr="00FD36CC" w:rsidTr="0002079E">
        <w:trPr>
          <w:trHeight w:val="381"/>
          <w:jc w:val="center"/>
        </w:trPr>
        <w:tc>
          <w:tcPr>
            <w:tcW w:w="404" w:type="pc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2897" w:type="pct"/>
          </w:tcPr>
          <w:p w:rsidR="000E76A7" w:rsidRPr="00FD36C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 (PDB id)</w:t>
            </w:r>
          </w:p>
        </w:tc>
        <w:tc>
          <w:tcPr>
            <w:tcW w:w="401" w:type="pct"/>
          </w:tcPr>
          <w:p w:rsidR="000E76A7" w:rsidRPr="00FD36C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. </w:t>
            </w:r>
          </w:p>
        </w:tc>
        <w:tc>
          <w:tcPr>
            <w:tcW w:w="448" w:type="pct"/>
          </w:tcPr>
          <w:p w:rsidR="000E76A7" w:rsidRPr="00FD36C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363" w:type="pct"/>
          </w:tcPr>
          <w:p w:rsidR="000E76A7" w:rsidRPr="00FD36CC" w:rsidRDefault="009C426D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486" w:type="pct"/>
          </w:tcPr>
          <w:p w:rsidR="000E76A7" w:rsidRPr="00FD36CC" w:rsidRDefault="001453FE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Length</w:t>
            </w:r>
          </w:p>
        </w:tc>
      </w:tr>
      <w:tr w:rsidR="00333224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333224" w:rsidRPr="00FD36CC" w:rsidRDefault="00333224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</w:t>
            </w:r>
          </w:p>
        </w:tc>
        <w:tc>
          <w:tcPr>
            <w:tcW w:w="2897" w:type="pct"/>
          </w:tcPr>
          <w:p w:rsidR="00333224" w:rsidRPr="00FD36CC" w:rsidRDefault="001453FE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MLP-like protein 28 [Arabidopsis thaliana]</w:t>
            </w:r>
          </w:p>
        </w:tc>
        <w:tc>
          <w:tcPr>
            <w:tcW w:w="401" w:type="pct"/>
          </w:tcPr>
          <w:p w:rsidR="00333224" w:rsidRPr="00FD36CC" w:rsidRDefault="001453FE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448" w:type="pct"/>
          </w:tcPr>
          <w:p w:rsidR="00333224" w:rsidRPr="00FD36CC" w:rsidRDefault="00C76104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53FE" w:rsidRPr="00FD36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53FE" w:rsidRPr="00FD36CC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3" w:type="pct"/>
          </w:tcPr>
          <w:p w:rsidR="00333224" w:rsidRPr="00FD36CC" w:rsidRDefault="009C426D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76104" w:rsidRPr="00FD36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6" w:type="pct"/>
          </w:tcPr>
          <w:p w:rsidR="00333224" w:rsidRPr="00FD36CC" w:rsidRDefault="001453FE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4538CF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lPYL1; ABA, RECEPTOR, SIGNALING, STRESS, Signaling; 1.65A {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olanum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lycopersicum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401" w:type="pct"/>
          </w:tcPr>
          <w:p w:rsidR="000E76A7" w:rsidRPr="00FD36CC" w:rsidRDefault="00752B3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C76104" w:rsidRPr="00FD36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8" w:type="pct"/>
          </w:tcPr>
          <w:p w:rsidR="000E76A7" w:rsidRPr="00FD36CC" w:rsidRDefault="008817D7" w:rsidP="0088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 w:rsidR="000E76A7" w:rsidRPr="00FD36CC" w:rsidRDefault="004538CF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76104" w:rsidRPr="00FD36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pct"/>
          </w:tcPr>
          <w:p w:rsidR="000E76A7" w:rsidRPr="00FD36CC" w:rsidRDefault="004538CF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C76104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cycl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dehydr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and lipid transport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protein [Arabidopsis thaliana]</w:t>
            </w:r>
          </w:p>
        </w:tc>
        <w:tc>
          <w:tcPr>
            <w:tcW w:w="401" w:type="pct"/>
          </w:tcPr>
          <w:p w:rsidR="000E76A7" w:rsidRPr="00FD36CC" w:rsidRDefault="00752B3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C76104" w:rsidRPr="00FD3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8" w:type="pct"/>
          </w:tcPr>
          <w:p w:rsidR="000E76A7" w:rsidRPr="00FD36CC" w:rsidRDefault="008817D7" w:rsidP="0088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 w:rsidR="000E76A7" w:rsidRPr="00FD36CC" w:rsidRDefault="00C76104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86" w:type="pct"/>
          </w:tcPr>
          <w:p w:rsidR="000E76A7" w:rsidRPr="00FD36CC" w:rsidRDefault="00EE599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2</w:t>
            </w:r>
          </w:p>
        </w:tc>
        <w:tc>
          <w:tcPr>
            <w:tcW w:w="2897" w:type="pct"/>
          </w:tcPr>
          <w:p w:rsidR="000E76A7" w:rsidRPr="00FD36CC" w:rsidRDefault="002C55EF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lPYL1; ABA, RECEPTOR, SIGNALING, STRESS, Signaling; 1.65A {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olanum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lycopersicum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}; Related PDB entries: 5MOB_A 5MMQ_B 5MMQ_A 5MMX_B 5MMX_A 5MN0_A</w:t>
            </w:r>
          </w:p>
        </w:tc>
        <w:tc>
          <w:tcPr>
            <w:tcW w:w="401" w:type="pct"/>
          </w:tcPr>
          <w:p w:rsidR="000E76A7" w:rsidRPr="00FD36CC" w:rsidRDefault="00EE5991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46FBA" w:rsidRPr="00FD36C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448" w:type="pct"/>
          </w:tcPr>
          <w:p w:rsidR="000E76A7" w:rsidRPr="00FD36CC" w:rsidRDefault="00EE5991" w:rsidP="00C4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46FBA" w:rsidRPr="00FD36C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3" w:type="pct"/>
          </w:tcPr>
          <w:p w:rsidR="000E76A7" w:rsidRPr="00FD36CC" w:rsidRDefault="00EE5991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46FBA" w:rsidRPr="00FD3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6" w:type="pct"/>
          </w:tcPr>
          <w:p w:rsidR="000E76A7" w:rsidRPr="00FD36CC" w:rsidRDefault="00EE599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6FBA" w:rsidRPr="00FD36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C46FBA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Abscisic acid receptor PYL5; abscisic acid receptor, PP2C, HORMONE; HET: GOL; 2.65A {Arabidopsis thaliana}; Related PDB entries: 4JDL_B 4JDL_C</w:t>
            </w:r>
          </w:p>
        </w:tc>
        <w:tc>
          <w:tcPr>
            <w:tcW w:w="401" w:type="pct"/>
          </w:tcPr>
          <w:p w:rsidR="000E76A7" w:rsidRPr="00FD36CC" w:rsidRDefault="00C46FBA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EE5991" w:rsidRPr="00FD36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8" w:type="pct"/>
          </w:tcPr>
          <w:p w:rsidR="000E76A7" w:rsidRPr="00FD36CC" w:rsidRDefault="00356E7C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46FBA" w:rsidRPr="00FD36C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63" w:type="pct"/>
          </w:tcPr>
          <w:p w:rsidR="000E76A7" w:rsidRPr="00FD36CC" w:rsidRDefault="00356E7C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46FBA" w:rsidRPr="00FD36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6" w:type="pct"/>
          </w:tcPr>
          <w:p w:rsidR="000E76A7" w:rsidRPr="00FD36CC" w:rsidRDefault="00EE5991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46FBA" w:rsidRPr="00FD3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F8741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cycl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dehydr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and lipid transport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protein [Arabidopsis thaliana]</w:t>
            </w:r>
          </w:p>
        </w:tc>
        <w:tc>
          <w:tcPr>
            <w:tcW w:w="401" w:type="pct"/>
          </w:tcPr>
          <w:p w:rsidR="000E76A7" w:rsidRPr="00FD36CC" w:rsidRDefault="00EE5991" w:rsidP="00F87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8741D" w:rsidRPr="00FD3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741D" w:rsidRPr="00FD36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8" w:type="pct"/>
          </w:tcPr>
          <w:p w:rsidR="000E76A7" w:rsidRPr="00FD36CC" w:rsidRDefault="00F8741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1EB5" w:rsidRPr="00FD36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63" w:type="pct"/>
          </w:tcPr>
          <w:p w:rsidR="000E76A7" w:rsidRPr="00FD36CC" w:rsidRDefault="00356E7C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31EB5" w:rsidRPr="00FD36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6" w:type="pct"/>
          </w:tcPr>
          <w:p w:rsidR="000E76A7" w:rsidRPr="00FD36CC" w:rsidRDefault="00231EB5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3</w:t>
            </w:r>
          </w:p>
        </w:tc>
        <w:tc>
          <w:tcPr>
            <w:tcW w:w="2897" w:type="pct"/>
          </w:tcPr>
          <w:p w:rsidR="000E76A7" w:rsidRPr="00FD36CC" w:rsidRDefault="00A666BB" w:rsidP="00C27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lPYL1; ABA, RECEPTOR, SIGNALING, STRESS, Signaling; 1.65A {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olanum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lycopersicum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}; Related PDB entries: 5MOB_A 5MMQ_B 5MMQ_A 5MMX_B 5MMX_A 5MN0_A</w:t>
            </w:r>
          </w:p>
        </w:tc>
        <w:tc>
          <w:tcPr>
            <w:tcW w:w="401" w:type="pct"/>
          </w:tcPr>
          <w:p w:rsidR="000E76A7" w:rsidRPr="00FD36CC" w:rsidRDefault="00A666B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448" w:type="pct"/>
          </w:tcPr>
          <w:p w:rsidR="000E76A7" w:rsidRPr="00FD36CC" w:rsidRDefault="00A666B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.1e-9</w:t>
            </w:r>
          </w:p>
        </w:tc>
        <w:tc>
          <w:tcPr>
            <w:tcW w:w="363" w:type="pct"/>
          </w:tcPr>
          <w:p w:rsidR="000E76A7" w:rsidRPr="00FD36CC" w:rsidRDefault="00A666BB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486" w:type="pct"/>
          </w:tcPr>
          <w:p w:rsidR="000E76A7" w:rsidRPr="00FD36CC" w:rsidRDefault="00A666BB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0B2F7E" w:rsidP="000B2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19"/>
              </w:rPr>
              <w:t>Regulatory components of ABA receptor 3 [Arabidopsis thaliana]</w:t>
            </w:r>
          </w:p>
        </w:tc>
        <w:tc>
          <w:tcPr>
            <w:tcW w:w="401" w:type="pct"/>
          </w:tcPr>
          <w:p w:rsidR="000E76A7" w:rsidRPr="00FD36CC" w:rsidRDefault="00382429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8.49</w:t>
            </w:r>
          </w:p>
        </w:tc>
        <w:tc>
          <w:tcPr>
            <w:tcW w:w="448" w:type="pct"/>
          </w:tcPr>
          <w:p w:rsidR="000E76A7" w:rsidRPr="00FD36CC" w:rsidRDefault="00382429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.3e-8</w:t>
            </w:r>
          </w:p>
        </w:tc>
        <w:tc>
          <w:tcPr>
            <w:tcW w:w="363" w:type="pct"/>
          </w:tcPr>
          <w:p w:rsidR="000E76A7" w:rsidRPr="00FD36CC" w:rsidRDefault="00382429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486" w:type="pct"/>
          </w:tcPr>
          <w:p w:rsidR="000E76A7" w:rsidRPr="00FD36CC" w:rsidRDefault="00382429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E51F94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19"/>
                <w:shd w:val="clear" w:color="auto" w:fill="FEFEFE"/>
              </w:rPr>
              <w:t>Protein phosphatase 2C 37 (E.C.3.1.3.16); ABA receptor/phosphatase, HYDROLASE-RECEPTOR complex; HET: MG; 2.382A {Arabidopsis thaliana}; Related PDB entries: 4N0G_C</w:t>
            </w:r>
          </w:p>
        </w:tc>
        <w:tc>
          <w:tcPr>
            <w:tcW w:w="401" w:type="pct"/>
          </w:tcPr>
          <w:p w:rsidR="000E76A7" w:rsidRPr="00FD36CC" w:rsidRDefault="00E51F94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448" w:type="pct"/>
          </w:tcPr>
          <w:p w:rsidR="000E76A7" w:rsidRPr="00FD36CC" w:rsidRDefault="00E51F94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.4e-8</w:t>
            </w:r>
          </w:p>
        </w:tc>
        <w:tc>
          <w:tcPr>
            <w:tcW w:w="363" w:type="pct"/>
          </w:tcPr>
          <w:p w:rsidR="000E76A7" w:rsidRPr="00FD36CC" w:rsidRDefault="00E51F94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486" w:type="pct"/>
          </w:tcPr>
          <w:p w:rsidR="000E76A7" w:rsidRPr="00FD36CC" w:rsidRDefault="00E51F94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4</w:t>
            </w:r>
          </w:p>
        </w:tc>
        <w:tc>
          <w:tcPr>
            <w:tcW w:w="2897" w:type="pct"/>
          </w:tcPr>
          <w:p w:rsidR="000E76A7" w:rsidRPr="0002079E" w:rsidRDefault="008E56A5" w:rsidP="00C20E20">
            <w:pPr>
              <w:rPr>
                <w:rFonts w:ascii="Times New Roman" w:hAnsi="Times New Roman" w:cs="Times New Roman"/>
                <w:sz w:val="24"/>
                <w:szCs w:val="19"/>
              </w:rPr>
            </w:pPr>
            <w:r>
              <w:rPr>
                <w:rFonts w:ascii="Times New Roman" w:hAnsi="Times New Roman" w:cs="Times New Roman"/>
                <w:sz w:val="24"/>
                <w:szCs w:val="19"/>
              </w:rPr>
              <w:t>H</w:t>
            </w:r>
            <w:r w:rsidR="00E0732A" w:rsidRPr="00FD36CC">
              <w:rPr>
                <w:rFonts w:ascii="Times New Roman" w:hAnsi="Times New Roman" w:cs="Times New Roman"/>
                <w:sz w:val="24"/>
                <w:szCs w:val="19"/>
              </w:rPr>
              <w:t>ypothetical protein AT4G23885 [Arabidopsis thaliana]</w:t>
            </w:r>
          </w:p>
        </w:tc>
        <w:tc>
          <w:tcPr>
            <w:tcW w:w="401" w:type="pct"/>
          </w:tcPr>
          <w:p w:rsidR="000E76A7" w:rsidRPr="00FD36CC" w:rsidRDefault="00E0732A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448" w:type="pct"/>
          </w:tcPr>
          <w:p w:rsidR="000E76A7" w:rsidRPr="00FD36CC" w:rsidRDefault="00E0732A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63" w:type="pct"/>
          </w:tcPr>
          <w:p w:rsidR="000E76A7" w:rsidRPr="00FD36CC" w:rsidRDefault="00E0732A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86" w:type="pct"/>
          </w:tcPr>
          <w:p w:rsidR="000E76A7" w:rsidRPr="00FD36CC" w:rsidRDefault="00E0732A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0B23D8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III family protein [Arabidopsis thaliana]</w:t>
            </w:r>
          </w:p>
        </w:tc>
        <w:tc>
          <w:tcPr>
            <w:tcW w:w="401" w:type="pct"/>
          </w:tcPr>
          <w:p w:rsidR="000E76A7" w:rsidRPr="00FD36CC" w:rsidRDefault="008C79D7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0B23D8" w:rsidRPr="00FD36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8" w:type="pct"/>
          </w:tcPr>
          <w:p w:rsidR="000E76A7" w:rsidRPr="00FD36CC" w:rsidRDefault="000B23D8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63" w:type="pct"/>
          </w:tcPr>
          <w:p w:rsidR="000E76A7" w:rsidRPr="00FD36CC" w:rsidRDefault="000B23D8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86" w:type="pct"/>
          </w:tcPr>
          <w:p w:rsidR="000E76A7" w:rsidRPr="00FD36CC" w:rsidRDefault="008C79D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B23D8" w:rsidRPr="00FD36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E722DA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Alginate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A1-II'; alginate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, polysaccharide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family-7; HET: SO4; 1.0A {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phingomonas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sp. A1} SCOP: b.29.1.0, l.1.1.1; Related PDB entries: 2Z42_A 2ZA9_A 2ZAA_A 2ZAB_A 2ZAC_A</w:t>
            </w:r>
          </w:p>
        </w:tc>
        <w:tc>
          <w:tcPr>
            <w:tcW w:w="401" w:type="pct"/>
          </w:tcPr>
          <w:p w:rsidR="000E76A7" w:rsidRPr="00FD36CC" w:rsidRDefault="008C79D7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22DA" w:rsidRPr="00FD36C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48" w:type="pct"/>
          </w:tcPr>
          <w:p w:rsidR="000E76A7" w:rsidRPr="00FD36CC" w:rsidRDefault="00E722DA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63" w:type="pct"/>
          </w:tcPr>
          <w:p w:rsidR="000E76A7" w:rsidRPr="00FD36CC" w:rsidRDefault="00E722DA" w:rsidP="00990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486" w:type="pct"/>
          </w:tcPr>
          <w:p w:rsidR="000E76A7" w:rsidRPr="00FD36CC" w:rsidRDefault="00E722DA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5</w:t>
            </w:r>
          </w:p>
        </w:tc>
        <w:tc>
          <w:tcPr>
            <w:tcW w:w="2897" w:type="pct"/>
          </w:tcPr>
          <w:p w:rsidR="000E76A7" w:rsidRPr="00FD36CC" w:rsidRDefault="009908B6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Ribosome; FUSIDIC ACID GDP, CHIMERIC HYBRID; HET: 5OH, GDP, UAL, KBE, FUA, DPP; 3.5A {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Thermus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thermophilus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}; Related PDB entries: 4V9M_D4 4V9M_B4 4V9J_D4 4V9J_B4 4V9K_D4 4V9K_B4 4W29_D4 4V9L_B4 4W29_B4</w:t>
            </w:r>
          </w:p>
        </w:tc>
        <w:tc>
          <w:tcPr>
            <w:tcW w:w="401" w:type="pct"/>
          </w:tcPr>
          <w:p w:rsidR="000E76A7" w:rsidRPr="00FD36CC" w:rsidRDefault="009908B6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448" w:type="pct"/>
          </w:tcPr>
          <w:p w:rsidR="000E76A7" w:rsidRPr="00FD36CC" w:rsidRDefault="009908B6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3" w:type="pct"/>
          </w:tcPr>
          <w:p w:rsidR="000E76A7" w:rsidRPr="00FD36CC" w:rsidRDefault="009908B6" w:rsidP="00990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86" w:type="pct"/>
          </w:tcPr>
          <w:p w:rsidR="000E76A7" w:rsidRPr="00FD36CC" w:rsidRDefault="006E40D4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BB5680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DNA replication licensing factor MCM6; DNA replication, Pre-RC, Mcm6, Cdt1; NMR {Homo sapiens}; Related PDB entries: 2LE8_A</w:t>
            </w:r>
          </w:p>
        </w:tc>
        <w:tc>
          <w:tcPr>
            <w:tcW w:w="401" w:type="pct"/>
          </w:tcPr>
          <w:p w:rsidR="000E76A7" w:rsidRPr="00FD36CC" w:rsidRDefault="00BB5680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448" w:type="pct"/>
          </w:tcPr>
          <w:p w:rsidR="000E76A7" w:rsidRPr="00FD36CC" w:rsidRDefault="00BB5680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363" w:type="pct"/>
          </w:tcPr>
          <w:p w:rsidR="000E76A7" w:rsidRPr="00FD36CC" w:rsidRDefault="00BB5680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486" w:type="pct"/>
          </w:tcPr>
          <w:p w:rsidR="000E76A7" w:rsidRPr="00FD36CC" w:rsidRDefault="00BB5680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BB5680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50S ribosomal protein L2,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; Chloroplast, translation, ribosome; HET: MG; 3.0A {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pinacia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oleracea</w:t>
            </w:r>
            <w:proofErr w:type="spellEnd"/>
            <w:r w:rsidR="000B13A9" w:rsidRPr="00FD36CC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401" w:type="pct"/>
          </w:tcPr>
          <w:p w:rsidR="000E76A7" w:rsidRPr="00FD36CC" w:rsidRDefault="00BB5680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448" w:type="pct"/>
          </w:tcPr>
          <w:p w:rsidR="000E76A7" w:rsidRPr="00FD36CC" w:rsidRDefault="00BB5680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63" w:type="pct"/>
          </w:tcPr>
          <w:p w:rsidR="000E76A7" w:rsidRPr="00FD36CC" w:rsidRDefault="00BB5680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86" w:type="pct"/>
          </w:tcPr>
          <w:p w:rsidR="000E76A7" w:rsidRPr="00FD36CC" w:rsidRDefault="00BB5680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6</w:t>
            </w:r>
          </w:p>
        </w:tc>
        <w:tc>
          <w:tcPr>
            <w:tcW w:w="2897" w:type="pct"/>
          </w:tcPr>
          <w:p w:rsidR="000E76A7" w:rsidRPr="00FD36CC" w:rsidRDefault="00D571EA" w:rsidP="00494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Late embryogenesis abundant (LEA)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hydroxyprolin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-rich glycoprotein family [Arabidopsis thaliana]</w:t>
            </w:r>
          </w:p>
        </w:tc>
        <w:tc>
          <w:tcPr>
            <w:tcW w:w="401" w:type="pct"/>
          </w:tcPr>
          <w:p w:rsidR="000E76A7" w:rsidRPr="00FD36CC" w:rsidRDefault="00D571EA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448" w:type="pct"/>
          </w:tcPr>
          <w:p w:rsidR="000E76A7" w:rsidRPr="00FD36CC" w:rsidRDefault="00655C78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363" w:type="pct"/>
          </w:tcPr>
          <w:p w:rsidR="000E76A7" w:rsidRPr="00FD36CC" w:rsidRDefault="00655C78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86" w:type="pct"/>
          </w:tcPr>
          <w:p w:rsidR="000E76A7" w:rsidRPr="00FD36CC" w:rsidRDefault="00655C78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655C78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protein [Arabidopsis thaliana]</w:t>
            </w:r>
          </w:p>
        </w:tc>
        <w:tc>
          <w:tcPr>
            <w:tcW w:w="401" w:type="pct"/>
          </w:tcPr>
          <w:p w:rsidR="000E76A7" w:rsidRPr="00FD36CC" w:rsidRDefault="00655C78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448" w:type="pct"/>
          </w:tcPr>
          <w:p w:rsidR="000E76A7" w:rsidRPr="00FD36CC" w:rsidRDefault="00655C78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3" w:type="pct"/>
          </w:tcPr>
          <w:p w:rsidR="000E76A7" w:rsidRPr="00FD36CC" w:rsidRDefault="00655C78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86" w:type="pct"/>
          </w:tcPr>
          <w:p w:rsidR="000E76A7" w:rsidRPr="00FD36CC" w:rsidRDefault="00655C78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903191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Downstream target of AGL15-4 [Arabidopsis thaliana]</w:t>
            </w:r>
          </w:p>
        </w:tc>
        <w:tc>
          <w:tcPr>
            <w:tcW w:w="401" w:type="pct"/>
          </w:tcPr>
          <w:p w:rsidR="000E76A7" w:rsidRPr="00FD36CC" w:rsidRDefault="00072DF8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448" w:type="pct"/>
          </w:tcPr>
          <w:p w:rsidR="000E76A7" w:rsidRPr="00FD36CC" w:rsidRDefault="00072DF8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3" w:type="pct"/>
          </w:tcPr>
          <w:p w:rsidR="000E76A7" w:rsidRPr="00FD36CC" w:rsidRDefault="00072DF8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86" w:type="pct"/>
          </w:tcPr>
          <w:p w:rsidR="000E76A7" w:rsidRPr="00FD36CC" w:rsidRDefault="00072DF8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0E76A7" w:rsidRPr="00FD36CC" w:rsidTr="0002079E">
        <w:trPr>
          <w:trHeight w:val="305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7</w:t>
            </w:r>
          </w:p>
        </w:tc>
        <w:tc>
          <w:tcPr>
            <w:tcW w:w="2897" w:type="pct"/>
          </w:tcPr>
          <w:p w:rsidR="000E76A7" w:rsidRPr="00FD36CC" w:rsidRDefault="002823A3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Fatty acid/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phingolipid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[Arabidopsis thaliana]</w:t>
            </w:r>
          </w:p>
        </w:tc>
        <w:tc>
          <w:tcPr>
            <w:tcW w:w="401" w:type="pct"/>
          </w:tcPr>
          <w:p w:rsidR="000E76A7" w:rsidRPr="00FD36CC" w:rsidRDefault="002823A3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448" w:type="pct"/>
          </w:tcPr>
          <w:p w:rsidR="000E76A7" w:rsidRPr="00FD36CC" w:rsidRDefault="002823A3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3" w:type="pct"/>
          </w:tcPr>
          <w:p w:rsidR="000E76A7" w:rsidRPr="00FD36CC" w:rsidRDefault="002823A3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86" w:type="pct"/>
          </w:tcPr>
          <w:p w:rsidR="000E76A7" w:rsidRPr="00FD36CC" w:rsidRDefault="002823A3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2823A3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Fatty acid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family protein [Arabidopsis thaliana]</w:t>
            </w:r>
          </w:p>
        </w:tc>
        <w:tc>
          <w:tcPr>
            <w:tcW w:w="401" w:type="pct"/>
          </w:tcPr>
          <w:p w:rsidR="000E76A7" w:rsidRPr="00FD36CC" w:rsidRDefault="002823A3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448" w:type="pct"/>
          </w:tcPr>
          <w:p w:rsidR="000E76A7" w:rsidRPr="00FD36CC" w:rsidRDefault="002823A3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63" w:type="pct"/>
          </w:tcPr>
          <w:p w:rsidR="000E76A7" w:rsidRPr="00FD36CC" w:rsidRDefault="002823A3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86" w:type="pct"/>
          </w:tcPr>
          <w:p w:rsidR="000E76A7" w:rsidRPr="00FD36CC" w:rsidRDefault="002823A3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2823A3" w:rsidP="00B64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Delta 9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1 [Arabidopsis thaliana]</w:t>
            </w:r>
          </w:p>
        </w:tc>
        <w:tc>
          <w:tcPr>
            <w:tcW w:w="401" w:type="pct"/>
          </w:tcPr>
          <w:p w:rsidR="000E76A7" w:rsidRPr="00FD36CC" w:rsidRDefault="002823A3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448" w:type="pct"/>
          </w:tcPr>
          <w:p w:rsidR="000E76A7" w:rsidRPr="00FD36CC" w:rsidRDefault="002823A3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63" w:type="pct"/>
          </w:tcPr>
          <w:p w:rsidR="000E76A7" w:rsidRPr="00FD36CC" w:rsidRDefault="002823A3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486" w:type="pct"/>
          </w:tcPr>
          <w:p w:rsidR="000E76A7" w:rsidRPr="00FD36CC" w:rsidRDefault="002823A3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8</w:t>
            </w:r>
          </w:p>
        </w:tc>
        <w:tc>
          <w:tcPr>
            <w:tcW w:w="2897" w:type="pct"/>
          </w:tcPr>
          <w:p w:rsidR="000E76A7" w:rsidRPr="00FD36CC" w:rsidRDefault="0002752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iminopeptidas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[Arabidopsis thaliana]</w:t>
            </w:r>
          </w:p>
        </w:tc>
        <w:tc>
          <w:tcPr>
            <w:tcW w:w="401" w:type="pct"/>
          </w:tcPr>
          <w:p w:rsidR="000E76A7" w:rsidRPr="00FD36CC" w:rsidRDefault="0002752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448" w:type="pct"/>
          </w:tcPr>
          <w:p w:rsidR="000E76A7" w:rsidRPr="00FD36CC" w:rsidRDefault="0002752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3" w:type="pct"/>
          </w:tcPr>
          <w:p w:rsidR="000E76A7" w:rsidRPr="00FD36CC" w:rsidRDefault="0002752D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86" w:type="pct"/>
          </w:tcPr>
          <w:p w:rsidR="000E76A7" w:rsidRPr="00FD36CC" w:rsidRDefault="0002752D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02752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hypothetical protein AT5G40981 [Arabidopsis thaliana]</w:t>
            </w:r>
          </w:p>
        </w:tc>
        <w:tc>
          <w:tcPr>
            <w:tcW w:w="401" w:type="pct"/>
          </w:tcPr>
          <w:p w:rsidR="000E76A7" w:rsidRPr="00FD36CC" w:rsidRDefault="0002752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448" w:type="pct"/>
          </w:tcPr>
          <w:p w:rsidR="000E76A7" w:rsidRPr="00FD36CC" w:rsidRDefault="0002752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3" w:type="pct"/>
          </w:tcPr>
          <w:p w:rsidR="000E76A7" w:rsidRPr="00FD36CC" w:rsidRDefault="00B64371" w:rsidP="000275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752D" w:rsidRPr="00FD36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pct"/>
          </w:tcPr>
          <w:p w:rsidR="000E76A7" w:rsidRPr="00FD36CC" w:rsidRDefault="0002752D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02752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low-molecular-weight </w:t>
            </w:r>
            <w:proofErr w:type="spellStart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-rich 61 [Arabidopsis thaliana]</w:t>
            </w:r>
          </w:p>
        </w:tc>
        <w:tc>
          <w:tcPr>
            <w:tcW w:w="401" w:type="pct"/>
          </w:tcPr>
          <w:p w:rsidR="000E76A7" w:rsidRPr="00FD36CC" w:rsidRDefault="00B64371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2752D" w:rsidRPr="00FD36CC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48" w:type="pct"/>
          </w:tcPr>
          <w:p w:rsidR="000E76A7" w:rsidRPr="00FD36CC" w:rsidRDefault="0002752D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3" w:type="pct"/>
          </w:tcPr>
          <w:p w:rsidR="000E76A7" w:rsidRPr="00FD36CC" w:rsidRDefault="00B64371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752D" w:rsidRPr="00FD36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pct"/>
          </w:tcPr>
          <w:p w:rsidR="000E76A7" w:rsidRPr="00FD36CC" w:rsidRDefault="0002752D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9</w:t>
            </w:r>
          </w:p>
        </w:tc>
        <w:tc>
          <w:tcPr>
            <w:tcW w:w="2897" w:type="pct"/>
          </w:tcPr>
          <w:p w:rsidR="000E76A7" w:rsidRPr="00FD36CC" w:rsidRDefault="0002752D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senescence-associated family protein, putative (DUF581) [Arabidopsis thaliana]</w:t>
            </w:r>
          </w:p>
        </w:tc>
        <w:tc>
          <w:tcPr>
            <w:tcW w:w="401" w:type="pct"/>
          </w:tcPr>
          <w:p w:rsidR="000E76A7" w:rsidRPr="00FD36CC" w:rsidRDefault="006E4127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448" w:type="pct"/>
          </w:tcPr>
          <w:p w:rsidR="000E76A7" w:rsidRPr="00FD36CC" w:rsidRDefault="006E4127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63" w:type="pct"/>
          </w:tcPr>
          <w:p w:rsidR="000E76A7" w:rsidRPr="00FD36CC" w:rsidRDefault="00FD248E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4127" w:rsidRPr="00FD36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6" w:type="pct"/>
          </w:tcPr>
          <w:p w:rsidR="000E76A7" w:rsidRPr="00FD36CC" w:rsidRDefault="006E412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 w:val="restart"/>
          </w:tcPr>
          <w:p w:rsidR="000E76A7" w:rsidRPr="00FD36CC" w:rsidRDefault="000E76A7" w:rsidP="00723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0</w:t>
            </w:r>
          </w:p>
        </w:tc>
        <w:tc>
          <w:tcPr>
            <w:tcW w:w="2897" w:type="pct"/>
          </w:tcPr>
          <w:p w:rsidR="000E76A7" w:rsidRPr="00FD36CC" w:rsidRDefault="00FD36CC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228FB" w:rsidRPr="00FD36CC">
              <w:rPr>
                <w:rFonts w:ascii="Times New Roman" w:hAnsi="Times New Roman" w:cs="Times New Roman"/>
                <w:sz w:val="24"/>
                <w:szCs w:val="24"/>
              </w:rPr>
              <w:t>nkyrin</w:t>
            </w:r>
            <w:proofErr w:type="spellEnd"/>
            <w:r w:rsidR="003228FB" w:rsidRPr="00FD36CC">
              <w:rPr>
                <w:rFonts w:ascii="Times New Roman" w:hAnsi="Times New Roman" w:cs="Times New Roman"/>
                <w:sz w:val="24"/>
                <w:szCs w:val="24"/>
              </w:rPr>
              <w:t xml:space="preserve"> repeat family protein [Arabidopsis thaliana]</w:t>
            </w:r>
          </w:p>
        </w:tc>
        <w:tc>
          <w:tcPr>
            <w:tcW w:w="401" w:type="pct"/>
          </w:tcPr>
          <w:p w:rsidR="000E76A7" w:rsidRPr="00FD36CC" w:rsidRDefault="003228F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448" w:type="pct"/>
          </w:tcPr>
          <w:p w:rsidR="000E76A7" w:rsidRPr="00FD36CC" w:rsidRDefault="003228F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63" w:type="pct"/>
          </w:tcPr>
          <w:p w:rsidR="000E76A7" w:rsidRPr="00FD36CC" w:rsidRDefault="00C9554E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28FB" w:rsidRPr="00FD36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6" w:type="pct"/>
          </w:tcPr>
          <w:p w:rsidR="000E76A7" w:rsidRPr="00FD36CC" w:rsidRDefault="003228FB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3228FB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hypothetical protein AT5G37715 [Arabidopsis thaliana]</w:t>
            </w:r>
          </w:p>
        </w:tc>
        <w:tc>
          <w:tcPr>
            <w:tcW w:w="401" w:type="pct"/>
          </w:tcPr>
          <w:p w:rsidR="000E76A7" w:rsidRPr="00FD36CC" w:rsidRDefault="003228F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448" w:type="pct"/>
          </w:tcPr>
          <w:p w:rsidR="000E76A7" w:rsidRPr="00FD36CC" w:rsidRDefault="003228F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3" w:type="pct"/>
          </w:tcPr>
          <w:p w:rsidR="000E76A7" w:rsidRPr="00FD36CC" w:rsidRDefault="003228FB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86" w:type="pct"/>
          </w:tcPr>
          <w:p w:rsidR="000E76A7" w:rsidRPr="00FD36CC" w:rsidRDefault="003228FB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0E76A7" w:rsidRPr="00FD36CC" w:rsidTr="0002079E">
        <w:trPr>
          <w:trHeight w:val="381"/>
          <w:jc w:val="center"/>
        </w:trPr>
        <w:tc>
          <w:tcPr>
            <w:tcW w:w="404" w:type="pct"/>
            <w:vMerge/>
          </w:tcPr>
          <w:p w:rsidR="000E76A7" w:rsidRPr="00FD36C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7" w:type="pct"/>
          </w:tcPr>
          <w:p w:rsidR="000E76A7" w:rsidRPr="00FD36CC" w:rsidRDefault="003228FB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TYPE III EXPORT PROTEIN PSCE; VIRULENCE, CHAPERONES, COILED COIL, NEEDLE; 2.0A {PSEUDOMONAS AERUGINOSA}</w:t>
            </w:r>
          </w:p>
        </w:tc>
        <w:tc>
          <w:tcPr>
            <w:tcW w:w="401" w:type="pct"/>
          </w:tcPr>
          <w:p w:rsidR="000E76A7" w:rsidRPr="00FD36CC" w:rsidRDefault="003228F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48" w:type="pct"/>
          </w:tcPr>
          <w:p w:rsidR="000E76A7" w:rsidRPr="00FD36CC" w:rsidRDefault="003228FB" w:rsidP="00342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63" w:type="pct"/>
          </w:tcPr>
          <w:p w:rsidR="000E76A7" w:rsidRPr="00FD36CC" w:rsidRDefault="0092414C" w:rsidP="00840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28FB" w:rsidRPr="00FD36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6" w:type="pct"/>
          </w:tcPr>
          <w:p w:rsidR="000E76A7" w:rsidRPr="00FD36CC" w:rsidRDefault="003228FB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6C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:rsidR="000E76A7" w:rsidRPr="00752B3D" w:rsidRDefault="000E76A7">
      <w:pPr>
        <w:rPr>
          <w:rFonts w:ascii="Times New Roman" w:hAnsi="Times New Roman" w:cs="Times New Roman"/>
          <w:sz w:val="24"/>
          <w:szCs w:val="24"/>
        </w:rPr>
      </w:pPr>
    </w:p>
    <w:sectPr w:rsidR="000E76A7" w:rsidRPr="00752B3D" w:rsidSect="00881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E76A7"/>
    <w:rsid w:val="0002079E"/>
    <w:rsid w:val="00025993"/>
    <w:rsid w:val="0002752D"/>
    <w:rsid w:val="00040EE9"/>
    <w:rsid w:val="0005411F"/>
    <w:rsid w:val="00072DF8"/>
    <w:rsid w:val="00080308"/>
    <w:rsid w:val="000B13A9"/>
    <w:rsid w:val="000B23D8"/>
    <w:rsid w:val="000B2F7E"/>
    <w:rsid w:val="000E76A7"/>
    <w:rsid w:val="000F4B30"/>
    <w:rsid w:val="000F6ABA"/>
    <w:rsid w:val="001453FE"/>
    <w:rsid w:val="00145595"/>
    <w:rsid w:val="00147F32"/>
    <w:rsid w:val="001C13E1"/>
    <w:rsid w:val="002236B5"/>
    <w:rsid w:val="00231EB5"/>
    <w:rsid w:val="00232A39"/>
    <w:rsid w:val="002619D7"/>
    <w:rsid w:val="002823A3"/>
    <w:rsid w:val="0029553B"/>
    <w:rsid w:val="002C55EF"/>
    <w:rsid w:val="002E05DA"/>
    <w:rsid w:val="00305201"/>
    <w:rsid w:val="003228FB"/>
    <w:rsid w:val="00333224"/>
    <w:rsid w:val="003426F0"/>
    <w:rsid w:val="00356E7C"/>
    <w:rsid w:val="00381F18"/>
    <w:rsid w:val="00382429"/>
    <w:rsid w:val="00383EB0"/>
    <w:rsid w:val="004538CF"/>
    <w:rsid w:val="00494960"/>
    <w:rsid w:val="004F499D"/>
    <w:rsid w:val="004F6A44"/>
    <w:rsid w:val="005551C4"/>
    <w:rsid w:val="006206BD"/>
    <w:rsid w:val="00655C78"/>
    <w:rsid w:val="006B261D"/>
    <w:rsid w:val="006B6E8E"/>
    <w:rsid w:val="006E40D4"/>
    <w:rsid w:val="006E4127"/>
    <w:rsid w:val="00702D29"/>
    <w:rsid w:val="007110C8"/>
    <w:rsid w:val="00723D1C"/>
    <w:rsid w:val="0074417F"/>
    <w:rsid w:val="00752B3D"/>
    <w:rsid w:val="00776687"/>
    <w:rsid w:val="007F35A5"/>
    <w:rsid w:val="0082570D"/>
    <w:rsid w:val="00840203"/>
    <w:rsid w:val="0085731C"/>
    <w:rsid w:val="008817D7"/>
    <w:rsid w:val="008C79D7"/>
    <w:rsid w:val="008E56A5"/>
    <w:rsid w:val="008E7DE1"/>
    <w:rsid w:val="009024FC"/>
    <w:rsid w:val="00903191"/>
    <w:rsid w:val="00920DBD"/>
    <w:rsid w:val="0092414C"/>
    <w:rsid w:val="009908B6"/>
    <w:rsid w:val="009C426D"/>
    <w:rsid w:val="00A113F3"/>
    <w:rsid w:val="00A36897"/>
    <w:rsid w:val="00A666BB"/>
    <w:rsid w:val="00B531BF"/>
    <w:rsid w:val="00B62273"/>
    <w:rsid w:val="00B62493"/>
    <w:rsid w:val="00B64371"/>
    <w:rsid w:val="00BB5680"/>
    <w:rsid w:val="00BC7419"/>
    <w:rsid w:val="00C273D6"/>
    <w:rsid w:val="00C41D29"/>
    <w:rsid w:val="00C46FBA"/>
    <w:rsid w:val="00C76104"/>
    <w:rsid w:val="00C9554E"/>
    <w:rsid w:val="00CD4253"/>
    <w:rsid w:val="00D17036"/>
    <w:rsid w:val="00D571EA"/>
    <w:rsid w:val="00DF4CA9"/>
    <w:rsid w:val="00E0732A"/>
    <w:rsid w:val="00E1452F"/>
    <w:rsid w:val="00E20C8D"/>
    <w:rsid w:val="00E255D2"/>
    <w:rsid w:val="00E27847"/>
    <w:rsid w:val="00E33515"/>
    <w:rsid w:val="00E47100"/>
    <w:rsid w:val="00E51F94"/>
    <w:rsid w:val="00E575B5"/>
    <w:rsid w:val="00E722DA"/>
    <w:rsid w:val="00EB2CCC"/>
    <w:rsid w:val="00EE5991"/>
    <w:rsid w:val="00F07D6A"/>
    <w:rsid w:val="00F8535E"/>
    <w:rsid w:val="00F8741D"/>
    <w:rsid w:val="00FB312F"/>
    <w:rsid w:val="00FD248E"/>
    <w:rsid w:val="00FD36CC"/>
    <w:rsid w:val="00FE3C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6A7"/>
    <w:pPr>
      <w:spacing w:after="0" w:line="240" w:lineRule="auto"/>
      <w:jc w:val="left"/>
    </w:pPr>
    <w:rPr>
      <w:rFonts w:eastAsiaTheme="minorEastAsia"/>
      <w:lang w:bidi="ml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PGR</dc:creator>
  <cp:lastModifiedBy>Viswanathan</cp:lastModifiedBy>
  <cp:revision>3</cp:revision>
  <dcterms:created xsi:type="dcterms:W3CDTF">2020-08-15T11:01:00Z</dcterms:created>
  <dcterms:modified xsi:type="dcterms:W3CDTF">2020-08-15T17:37:00Z</dcterms:modified>
</cp:coreProperties>
</file>